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4E8B2" w14:textId="72751D64" w:rsidR="009F757F" w:rsidRDefault="009F757F" w:rsidP="009F757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>Supp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lementary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Table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S</w:t>
      </w:r>
      <w:r>
        <w:rPr>
          <w:rFonts w:ascii="Times New Roman" w:hAnsi="Times New Roman" w:cs="Times New Roman"/>
          <w:sz w:val="20"/>
          <w:szCs w:val="20"/>
          <w:lang w:val="en-AU"/>
        </w:rPr>
        <w:t>1.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Virus n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>ames</w:t>
      </w:r>
      <w:r w:rsidR="00B72ABA">
        <w:rPr>
          <w:rFonts w:ascii="Times New Roman" w:hAnsi="Times New Roman" w:cs="Times New Roman"/>
          <w:sz w:val="20"/>
          <w:szCs w:val="20"/>
          <w:lang w:val="en-AU"/>
        </w:rPr>
        <w:t xml:space="preserve"> and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 xml:space="preserve">abbreviations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of </w:t>
      </w:r>
      <w:r w:rsidR="00B72ABA">
        <w:rPr>
          <w:rFonts w:ascii="Times New Roman" w:hAnsi="Times New Roman" w:cs="Times New Roman"/>
          <w:sz w:val="20"/>
          <w:szCs w:val="20"/>
          <w:lang w:val="en-AU"/>
        </w:rPr>
        <w:t xml:space="preserve">cytorhabdovirus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>sequence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s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 used in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 xml:space="preserve">this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>study</w:t>
      </w:r>
      <w:r w:rsidR="000B2F06">
        <w:rPr>
          <w:rFonts w:ascii="Times New Roman" w:hAnsi="Times New Roman" w:cs="Times New Roman"/>
          <w:sz w:val="20"/>
          <w:szCs w:val="20"/>
          <w:lang w:val="en-AU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64"/>
        <w:gridCol w:w="1921"/>
      </w:tblGrid>
      <w:tr w:rsidR="00B72ABA" w:rsidRPr="00CC4974" w14:paraId="0F9E1E60" w14:textId="77777777" w:rsidTr="001009B9">
        <w:tc>
          <w:tcPr>
            <w:tcW w:w="3964" w:type="dxa"/>
          </w:tcPr>
          <w:p w14:paraId="415FEB80" w14:textId="77777777" w:rsidR="00B72ABA" w:rsidRPr="00C01C64" w:rsidRDefault="00B72ABA" w:rsidP="009F7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01C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Virus name</w:t>
            </w:r>
          </w:p>
        </w:tc>
        <w:tc>
          <w:tcPr>
            <w:tcW w:w="1921" w:type="dxa"/>
          </w:tcPr>
          <w:p w14:paraId="17DA6AA3" w14:textId="380DBA4D" w:rsidR="00B72ABA" w:rsidRPr="00C01C64" w:rsidRDefault="00B72ABA" w:rsidP="009F7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01C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bbreviation</w:t>
            </w:r>
          </w:p>
        </w:tc>
      </w:tr>
      <w:tr w:rsidR="00B72ABA" w:rsidRPr="00CC4974" w14:paraId="123620CA" w14:textId="77777777" w:rsidTr="001009B9">
        <w:tc>
          <w:tcPr>
            <w:tcW w:w="3964" w:type="dxa"/>
          </w:tcPr>
          <w:p w14:paraId="46EF5B78" w14:textId="49EB91FF" w:rsidR="00B72ABA" w:rsidRDefault="00F908F2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</w:t>
            </w:r>
            <w:r w:rsidR="00B72AB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tinidia cytorhabdovirus </w:t>
            </w:r>
          </w:p>
        </w:tc>
        <w:tc>
          <w:tcPr>
            <w:tcW w:w="1921" w:type="dxa"/>
          </w:tcPr>
          <w:p w14:paraId="6794F66A" w14:textId="3909C90F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CV</w:t>
            </w:r>
          </w:p>
        </w:tc>
      </w:tr>
      <w:tr w:rsidR="00B72ABA" w:rsidRPr="00CC4974" w14:paraId="3ECA8ECA" w14:textId="77777777" w:rsidTr="001009B9">
        <w:tc>
          <w:tcPr>
            <w:tcW w:w="3964" w:type="dxa"/>
          </w:tcPr>
          <w:p w14:paraId="35F03929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falfa dwarf virus</w:t>
            </w:r>
          </w:p>
        </w:tc>
        <w:tc>
          <w:tcPr>
            <w:tcW w:w="1921" w:type="dxa"/>
          </w:tcPr>
          <w:p w14:paraId="5BCDA93E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DV</w:t>
            </w:r>
          </w:p>
        </w:tc>
      </w:tr>
      <w:tr w:rsidR="00B72ABA" w14:paraId="2991902F" w14:textId="77777777" w:rsidTr="001009B9">
        <w:tc>
          <w:tcPr>
            <w:tcW w:w="3964" w:type="dxa"/>
          </w:tcPr>
          <w:p w14:paraId="7BD4C1F5" w14:textId="19287BBA" w:rsidR="00B72ABA" w:rsidRPr="005F64AB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urium Amnicola virus 1</w:t>
            </w:r>
          </w:p>
        </w:tc>
        <w:tc>
          <w:tcPr>
            <w:tcW w:w="1921" w:type="dxa"/>
          </w:tcPr>
          <w:p w14:paraId="2C21C765" w14:textId="67BF91D2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tAmV1</w:t>
            </w:r>
          </w:p>
        </w:tc>
      </w:tr>
      <w:tr w:rsidR="00B72ABA" w14:paraId="3C387716" w14:textId="77777777" w:rsidTr="001009B9">
        <w:tc>
          <w:tcPr>
            <w:tcW w:w="3964" w:type="dxa"/>
          </w:tcPr>
          <w:p w14:paraId="505535F6" w14:textId="3B4A1F0C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istolochia associated cytorhabdovirus</w:t>
            </w:r>
          </w:p>
        </w:tc>
        <w:tc>
          <w:tcPr>
            <w:tcW w:w="1921" w:type="dxa"/>
          </w:tcPr>
          <w:p w14:paraId="700404DE" w14:textId="04147036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iACRV</w:t>
            </w:r>
          </w:p>
        </w:tc>
      </w:tr>
      <w:tr w:rsidR="00B72ABA" w14:paraId="1CBD3B0C" w14:textId="77777777" w:rsidTr="001009B9">
        <w:tc>
          <w:tcPr>
            <w:tcW w:w="3964" w:type="dxa"/>
          </w:tcPr>
          <w:p w14:paraId="4DCB0F73" w14:textId="1A6FD0FB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clepias syriaca virus 1</w:t>
            </w:r>
          </w:p>
        </w:tc>
        <w:tc>
          <w:tcPr>
            <w:tcW w:w="1921" w:type="dxa"/>
          </w:tcPr>
          <w:p w14:paraId="021C8F97" w14:textId="49CC3FCE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cSyV1</w:t>
            </w:r>
          </w:p>
        </w:tc>
      </w:tr>
      <w:tr w:rsidR="00B72ABA" w14:paraId="4CBE06E5" w14:textId="77777777" w:rsidTr="001009B9">
        <w:tc>
          <w:tcPr>
            <w:tcW w:w="3964" w:type="dxa"/>
          </w:tcPr>
          <w:p w14:paraId="5D3D4EC6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acopa monnieri virus 1</w:t>
            </w:r>
          </w:p>
        </w:tc>
        <w:tc>
          <w:tcPr>
            <w:tcW w:w="1921" w:type="dxa"/>
          </w:tcPr>
          <w:p w14:paraId="1403DC39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mV1</w:t>
            </w:r>
          </w:p>
        </w:tc>
      </w:tr>
      <w:tr w:rsidR="00B72ABA" w14:paraId="51E55FB0" w14:textId="77777777" w:rsidTr="001009B9">
        <w:tc>
          <w:tcPr>
            <w:tcW w:w="3964" w:type="dxa"/>
          </w:tcPr>
          <w:p w14:paraId="311B4FBE" w14:textId="1F2175A0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</w:t>
            </w:r>
            <w:r w:rsidR="00E510E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misia tabaci associated virus 1</w:t>
            </w:r>
          </w:p>
        </w:tc>
        <w:tc>
          <w:tcPr>
            <w:tcW w:w="1921" w:type="dxa"/>
          </w:tcPr>
          <w:p w14:paraId="7FCEE99C" w14:textId="61AA42D4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</w:t>
            </w:r>
            <w:r w:rsidR="00E510E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TaV1</w:t>
            </w:r>
          </w:p>
        </w:tc>
      </w:tr>
      <w:tr w:rsidR="00E510E6" w14:paraId="629D9536" w14:textId="77777777" w:rsidTr="001009B9">
        <w:tc>
          <w:tcPr>
            <w:tcW w:w="3964" w:type="dxa"/>
          </w:tcPr>
          <w:p w14:paraId="1C51FB9D" w14:textId="185AF5C1" w:rsidR="00E510E6" w:rsidRDefault="00E510E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ackcurrant cytorhabdovirus 2</w:t>
            </w:r>
          </w:p>
        </w:tc>
        <w:tc>
          <w:tcPr>
            <w:tcW w:w="1921" w:type="dxa"/>
          </w:tcPr>
          <w:p w14:paraId="102E7DD2" w14:textId="0C034250" w:rsidR="00E510E6" w:rsidRDefault="00E510E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CRV2</w:t>
            </w:r>
          </w:p>
        </w:tc>
      </w:tr>
      <w:tr w:rsidR="00B72ABA" w:rsidRPr="0001416F" w14:paraId="48B107F7" w14:textId="77777777" w:rsidTr="001009B9">
        <w:tc>
          <w:tcPr>
            <w:tcW w:w="3964" w:type="dxa"/>
          </w:tcPr>
          <w:p w14:paraId="6794C458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arley yellow striate mosaic virus </w:t>
            </w:r>
          </w:p>
        </w:tc>
        <w:tc>
          <w:tcPr>
            <w:tcW w:w="1921" w:type="dxa"/>
          </w:tcPr>
          <w:p w14:paraId="513D42E7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YSMV</w:t>
            </w:r>
          </w:p>
        </w:tc>
      </w:tr>
      <w:tr w:rsidR="00B72ABA" w14:paraId="554DEE88" w14:textId="77777777" w:rsidTr="001009B9">
        <w:tc>
          <w:tcPr>
            <w:tcW w:w="3964" w:type="dxa"/>
          </w:tcPr>
          <w:p w14:paraId="7A983E6E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bbage cytorhabdovirus 1</w:t>
            </w:r>
          </w:p>
        </w:tc>
        <w:tc>
          <w:tcPr>
            <w:tcW w:w="1921" w:type="dxa"/>
          </w:tcPr>
          <w:p w14:paraId="3D9FFEDE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CyV1</w:t>
            </w:r>
          </w:p>
        </w:tc>
      </w:tr>
      <w:tr w:rsidR="00B72ABA" w:rsidRPr="00A20DAA" w14:paraId="259C4210" w14:textId="77777777" w:rsidTr="001009B9">
        <w:tc>
          <w:tcPr>
            <w:tcW w:w="3964" w:type="dxa"/>
          </w:tcPr>
          <w:p w14:paraId="7D5F1718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hrysanthemum yellow dwarf-associated virus </w:t>
            </w:r>
          </w:p>
        </w:tc>
        <w:tc>
          <w:tcPr>
            <w:tcW w:w="1921" w:type="dxa"/>
          </w:tcPr>
          <w:p w14:paraId="4405DD4B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YDaV</w:t>
            </w:r>
          </w:p>
        </w:tc>
      </w:tr>
      <w:tr w:rsidR="003D162B" w:rsidRPr="00A20DAA" w14:paraId="2E782F5A" w14:textId="77777777" w:rsidTr="001009B9">
        <w:tc>
          <w:tcPr>
            <w:tcW w:w="3964" w:type="dxa"/>
          </w:tcPr>
          <w:p w14:paraId="67E4A17F" w14:textId="366A601F" w:rsidR="003D162B" w:rsidRDefault="003D162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irsium cytorhabdovirus 1</w:t>
            </w:r>
          </w:p>
        </w:tc>
        <w:tc>
          <w:tcPr>
            <w:tcW w:w="1921" w:type="dxa"/>
          </w:tcPr>
          <w:p w14:paraId="4914651F" w14:textId="3102918F" w:rsidR="003D162B" w:rsidRDefault="003D162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CRV1</w:t>
            </w:r>
          </w:p>
        </w:tc>
      </w:tr>
      <w:tr w:rsidR="00B72ABA" w:rsidRPr="00A20DAA" w14:paraId="0624EE4C" w14:textId="77777777" w:rsidTr="001009B9">
        <w:tc>
          <w:tcPr>
            <w:tcW w:w="3964" w:type="dxa"/>
          </w:tcPr>
          <w:p w14:paraId="769F2BDD" w14:textId="5BD2B8B3" w:rsidR="00B72ABA" w:rsidRDefault="00E510E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idium virus 2</w:t>
            </w:r>
          </w:p>
        </w:tc>
        <w:tc>
          <w:tcPr>
            <w:tcW w:w="1921" w:type="dxa"/>
          </w:tcPr>
          <w:p w14:paraId="5362A523" w14:textId="3E048444" w:rsidR="00B72ABA" w:rsidRDefault="00E510E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V2</w:t>
            </w:r>
          </w:p>
        </w:tc>
      </w:tr>
      <w:tr w:rsidR="00B72ABA" w:rsidRPr="00826C50" w14:paraId="67D2AD11" w14:textId="77777777" w:rsidTr="001009B9">
        <w:tc>
          <w:tcPr>
            <w:tcW w:w="3964" w:type="dxa"/>
          </w:tcPr>
          <w:p w14:paraId="51D698EC" w14:textId="2DBAC798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locasia bobone disease-associated virus</w:t>
            </w:r>
          </w:p>
        </w:tc>
        <w:tc>
          <w:tcPr>
            <w:tcW w:w="1921" w:type="dxa"/>
          </w:tcPr>
          <w:p w14:paraId="30B5823B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BDaV</w:t>
            </w:r>
          </w:p>
        </w:tc>
      </w:tr>
      <w:tr w:rsidR="00B72ABA" w:rsidRPr="00826C50" w14:paraId="053029BD" w14:textId="77777777" w:rsidTr="001009B9">
        <w:tc>
          <w:tcPr>
            <w:tcW w:w="3964" w:type="dxa"/>
          </w:tcPr>
          <w:p w14:paraId="2CFFE352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ucurbit cytorhabdovirus 1</w:t>
            </w:r>
          </w:p>
        </w:tc>
        <w:tc>
          <w:tcPr>
            <w:tcW w:w="1921" w:type="dxa"/>
          </w:tcPr>
          <w:p w14:paraId="6FC07B88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uCV1</w:t>
            </w:r>
          </w:p>
        </w:tc>
      </w:tr>
      <w:tr w:rsidR="00B72ABA" w:rsidRPr="00826C50" w14:paraId="34E7493D" w14:textId="77777777" w:rsidTr="001009B9">
        <w:tc>
          <w:tcPr>
            <w:tcW w:w="3964" w:type="dxa"/>
          </w:tcPr>
          <w:p w14:paraId="23BDE478" w14:textId="4E530B5B" w:rsidR="00B72ABA" w:rsidRDefault="000D3BDD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aphne virus 1</w:t>
            </w:r>
          </w:p>
        </w:tc>
        <w:tc>
          <w:tcPr>
            <w:tcW w:w="1921" w:type="dxa"/>
          </w:tcPr>
          <w:p w14:paraId="46F29AE6" w14:textId="64A8C250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V</w:t>
            </w:r>
            <w:r w:rsidR="000D3BD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</w:tr>
      <w:tr w:rsidR="00B72ABA" w:rsidRPr="00826C50" w14:paraId="7821261E" w14:textId="77777777" w:rsidTr="001009B9">
        <w:tc>
          <w:tcPr>
            <w:tcW w:w="3964" w:type="dxa"/>
          </w:tcPr>
          <w:p w14:paraId="27F17B6F" w14:textId="39335EFD" w:rsidR="00B72ABA" w:rsidRDefault="000D3BDD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ehnia littoralis virus 1</w:t>
            </w:r>
          </w:p>
        </w:tc>
        <w:tc>
          <w:tcPr>
            <w:tcW w:w="1921" w:type="dxa"/>
          </w:tcPr>
          <w:p w14:paraId="761915BB" w14:textId="02CFE748" w:rsidR="00B72ABA" w:rsidRDefault="000D3BDD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LV1</w:t>
            </w:r>
          </w:p>
        </w:tc>
      </w:tr>
      <w:tr w:rsidR="00B72ABA" w:rsidRPr="00826C50" w14:paraId="678A86F4" w14:textId="77777777" w:rsidTr="001009B9">
        <w:tc>
          <w:tcPr>
            <w:tcW w:w="3964" w:type="dxa"/>
          </w:tcPr>
          <w:p w14:paraId="2AC0496E" w14:textId="7CE860B0" w:rsidR="00B72ABA" w:rsidRPr="00077E82" w:rsidRDefault="000D3BDD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Gymnadenia densiflora virus 1</w:t>
            </w:r>
          </w:p>
        </w:tc>
        <w:tc>
          <w:tcPr>
            <w:tcW w:w="1921" w:type="dxa"/>
          </w:tcPr>
          <w:p w14:paraId="2DCDD69B" w14:textId="79D22E3B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</w:t>
            </w:r>
            <w:r w:rsidR="000D3BD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mDenV1</w:t>
            </w:r>
          </w:p>
        </w:tc>
      </w:tr>
      <w:tr w:rsidR="00B72ABA" w:rsidRPr="00826C50" w14:paraId="02AAED9F" w14:textId="77777777" w:rsidTr="001009B9">
        <w:tc>
          <w:tcPr>
            <w:tcW w:w="3964" w:type="dxa"/>
          </w:tcPr>
          <w:p w14:paraId="48681E40" w14:textId="53D7F983" w:rsidR="00B72ABA" w:rsidRDefault="00D17C6F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yptis latent virus</w:t>
            </w:r>
          </w:p>
        </w:tc>
        <w:tc>
          <w:tcPr>
            <w:tcW w:w="1921" w:type="dxa"/>
          </w:tcPr>
          <w:p w14:paraId="5D5D4E65" w14:textId="1F8C020A" w:rsidR="00B72ABA" w:rsidRDefault="00D17C6F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pLV</w:t>
            </w:r>
          </w:p>
        </w:tc>
      </w:tr>
      <w:tr w:rsidR="00B72ABA" w:rsidRPr="00826C50" w14:paraId="7E3D9733" w14:textId="77777777" w:rsidTr="001009B9">
        <w:tc>
          <w:tcPr>
            <w:tcW w:w="3964" w:type="dxa"/>
          </w:tcPr>
          <w:p w14:paraId="4651EC84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enyan potato cytorhabdovirus</w:t>
            </w:r>
          </w:p>
        </w:tc>
        <w:tc>
          <w:tcPr>
            <w:tcW w:w="1921" w:type="dxa"/>
          </w:tcPr>
          <w:p w14:paraId="4FEB697B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ePCyV</w:t>
            </w:r>
          </w:p>
        </w:tc>
      </w:tr>
      <w:tr w:rsidR="00B72ABA" w14:paraId="3F06B10F" w14:textId="77777777" w:rsidTr="001009B9">
        <w:tc>
          <w:tcPr>
            <w:tcW w:w="3964" w:type="dxa"/>
          </w:tcPr>
          <w:p w14:paraId="303DE410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ettuce necrotic yellows virus</w:t>
            </w:r>
          </w:p>
        </w:tc>
        <w:tc>
          <w:tcPr>
            <w:tcW w:w="1921" w:type="dxa"/>
          </w:tcPr>
          <w:p w14:paraId="5163118E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NYV</w:t>
            </w:r>
          </w:p>
        </w:tc>
      </w:tr>
      <w:tr w:rsidR="00B72ABA" w14:paraId="71F87F19" w14:textId="77777777" w:rsidTr="001009B9">
        <w:tc>
          <w:tcPr>
            <w:tcW w:w="3964" w:type="dxa"/>
          </w:tcPr>
          <w:p w14:paraId="7EC3502E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lettuce yellow mottle virus </w:t>
            </w:r>
          </w:p>
        </w:tc>
        <w:tc>
          <w:tcPr>
            <w:tcW w:w="1921" w:type="dxa"/>
          </w:tcPr>
          <w:p w14:paraId="25E7FCB5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YMoV</w:t>
            </w:r>
          </w:p>
        </w:tc>
      </w:tr>
      <w:tr w:rsidR="00B72ABA" w14:paraId="4324CFF5" w14:textId="77777777" w:rsidTr="001009B9">
        <w:tc>
          <w:tcPr>
            <w:tcW w:w="3964" w:type="dxa"/>
          </w:tcPr>
          <w:p w14:paraId="6530D326" w14:textId="5479BC91" w:rsidR="00B72ABA" w:rsidRDefault="00B72ABA" w:rsidP="003320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ize associated cytorhabdovirus</w:t>
            </w:r>
          </w:p>
        </w:tc>
        <w:tc>
          <w:tcPr>
            <w:tcW w:w="1921" w:type="dxa"/>
          </w:tcPr>
          <w:p w14:paraId="1D213664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CyV</w:t>
            </w:r>
          </w:p>
        </w:tc>
      </w:tr>
      <w:tr w:rsidR="00B72ABA" w14:paraId="6C6B7011" w14:textId="77777777" w:rsidTr="001009B9">
        <w:tc>
          <w:tcPr>
            <w:tcW w:w="3964" w:type="dxa"/>
          </w:tcPr>
          <w:p w14:paraId="1420CEDF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ize yellow striate virus</w:t>
            </w:r>
          </w:p>
        </w:tc>
        <w:tc>
          <w:tcPr>
            <w:tcW w:w="1921" w:type="dxa"/>
          </w:tcPr>
          <w:p w14:paraId="49ACFB4E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YSV</w:t>
            </w:r>
          </w:p>
        </w:tc>
      </w:tr>
      <w:tr w:rsidR="00B72ABA" w14:paraId="33F71045" w14:textId="77777777" w:rsidTr="001009B9">
        <w:tc>
          <w:tcPr>
            <w:tcW w:w="3964" w:type="dxa"/>
          </w:tcPr>
          <w:p w14:paraId="70B72C7E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rthern cereal mosaic virus</w:t>
            </w:r>
          </w:p>
        </w:tc>
        <w:tc>
          <w:tcPr>
            <w:tcW w:w="1921" w:type="dxa"/>
          </w:tcPr>
          <w:p w14:paraId="3E32C267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CMV</w:t>
            </w:r>
          </w:p>
        </w:tc>
      </w:tr>
      <w:tr w:rsidR="00B72ABA" w14:paraId="7899DFB9" w14:textId="77777777" w:rsidTr="001009B9">
        <w:tc>
          <w:tcPr>
            <w:tcW w:w="3964" w:type="dxa"/>
          </w:tcPr>
          <w:p w14:paraId="283800C2" w14:textId="5936FF3D" w:rsidR="00B72ABA" w:rsidRDefault="00AA0B5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ymphaea alba virus 1</w:t>
            </w:r>
          </w:p>
        </w:tc>
        <w:tc>
          <w:tcPr>
            <w:tcW w:w="1921" w:type="dxa"/>
          </w:tcPr>
          <w:p w14:paraId="0781D637" w14:textId="2DEABD8C" w:rsidR="00B72ABA" w:rsidRDefault="00AA0B5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ymAV1</w:t>
            </w:r>
          </w:p>
        </w:tc>
      </w:tr>
      <w:tr w:rsidR="00B72ABA" w14:paraId="62F6E87B" w14:textId="77777777" w:rsidTr="001009B9">
        <w:tc>
          <w:tcPr>
            <w:tcW w:w="3964" w:type="dxa"/>
          </w:tcPr>
          <w:p w14:paraId="4228B55E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paya virus E</w:t>
            </w:r>
          </w:p>
        </w:tc>
        <w:tc>
          <w:tcPr>
            <w:tcW w:w="1921" w:type="dxa"/>
          </w:tcPr>
          <w:p w14:paraId="2EC2A60D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pVE</w:t>
            </w:r>
          </w:p>
        </w:tc>
      </w:tr>
      <w:tr w:rsidR="00B72ABA" w:rsidRPr="00B67557" w14:paraId="4D8B9A9B" w14:textId="77777777" w:rsidTr="001009B9">
        <w:tc>
          <w:tcPr>
            <w:tcW w:w="3964" w:type="dxa"/>
          </w:tcPr>
          <w:p w14:paraId="35419B03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per mulberry mosaic-associated virus</w:t>
            </w:r>
          </w:p>
        </w:tc>
        <w:tc>
          <w:tcPr>
            <w:tcW w:w="1921" w:type="dxa"/>
          </w:tcPr>
          <w:p w14:paraId="30E4A43F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MuMaV</w:t>
            </w:r>
          </w:p>
        </w:tc>
      </w:tr>
      <w:tr w:rsidR="00AA0B56" w:rsidRPr="00B67557" w14:paraId="407EB57F" w14:textId="77777777" w:rsidTr="001009B9">
        <w:tc>
          <w:tcPr>
            <w:tcW w:w="3964" w:type="dxa"/>
          </w:tcPr>
          <w:p w14:paraId="071403D9" w14:textId="480C0F76" w:rsidR="00AA0B56" w:rsidRDefault="00AA0B5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stinaca cytorhabdovirus 1</w:t>
            </w:r>
          </w:p>
        </w:tc>
        <w:tc>
          <w:tcPr>
            <w:tcW w:w="1921" w:type="dxa"/>
          </w:tcPr>
          <w:p w14:paraId="25E4402D" w14:textId="2C24C1C3" w:rsidR="00AA0B56" w:rsidRDefault="00AA0B5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CRV1</w:t>
            </w:r>
          </w:p>
        </w:tc>
      </w:tr>
      <w:tr w:rsidR="00B72ABA" w:rsidRPr="00B67557" w14:paraId="3982B360" w14:textId="77777777" w:rsidTr="001009B9">
        <w:tc>
          <w:tcPr>
            <w:tcW w:w="3964" w:type="dxa"/>
          </w:tcPr>
          <w:p w14:paraId="7FB6FDC1" w14:textId="21767D67" w:rsidR="00B72ABA" w:rsidRDefault="00AA0B5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tchouly chlorosis associated virus</w:t>
            </w:r>
          </w:p>
        </w:tc>
        <w:tc>
          <w:tcPr>
            <w:tcW w:w="1921" w:type="dxa"/>
          </w:tcPr>
          <w:p w14:paraId="2A31BFF6" w14:textId="59B58E3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r w:rsidR="00AA0B5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CV</w:t>
            </w:r>
          </w:p>
        </w:tc>
      </w:tr>
      <w:tr w:rsidR="00B72ABA" w14:paraId="31CA46F3" w14:textId="77777777" w:rsidTr="001009B9">
        <w:tc>
          <w:tcPr>
            <w:tcW w:w="3964" w:type="dxa"/>
          </w:tcPr>
          <w:p w14:paraId="6628382C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rsimmon virus A</w:t>
            </w:r>
          </w:p>
        </w:tc>
        <w:tc>
          <w:tcPr>
            <w:tcW w:w="1921" w:type="dxa"/>
          </w:tcPr>
          <w:p w14:paraId="2FFFE912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VA</w:t>
            </w:r>
          </w:p>
        </w:tc>
      </w:tr>
      <w:tr w:rsidR="00B72ABA" w14:paraId="2B352E56" w14:textId="77777777" w:rsidTr="001009B9">
        <w:tc>
          <w:tcPr>
            <w:tcW w:w="3964" w:type="dxa"/>
          </w:tcPr>
          <w:p w14:paraId="3810A947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hysostegia chlorotic mottle virus</w:t>
            </w:r>
          </w:p>
        </w:tc>
        <w:tc>
          <w:tcPr>
            <w:tcW w:w="1921" w:type="dxa"/>
          </w:tcPr>
          <w:p w14:paraId="723AC9D4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hCMoV</w:t>
            </w:r>
          </w:p>
        </w:tc>
      </w:tr>
      <w:tr w:rsidR="009538DB" w14:paraId="0B49379F" w14:textId="77777777" w:rsidTr="001009B9">
        <w:tc>
          <w:tcPr>
            <w:tcW w:w="3964" w:type="dxa"/>
          </w:tcPr>
          <w:p w14:paraId="0590BA0A" w14:textId="3426C412" w:rsidR="009538DB" w:rsidRDefault="009538D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umbago necrotic spot associated virus</w:t>
            </w:r>
          </w:p>
        </w:tc>
        <w:tc>
          <w:tcPr>
            <w:tcW w:w="1921" w:type="dxa"/>
          </w:tcPr>
          <w:p w14:paraId="1C3DD60B" w14:textId="7DDFAAE2" w:rsidR="009538DB" w:rsidRDefault="009538DB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NSaV</w:t>
            </w:r>
          </w:p>
        </w:tc>
      </w:tr>
      <w:tr w:rsidR="00B72ABA" w14:paraId="64AD2E4F" w14:textId="77777777" w:rsidTr="001009B9">
        <w:tc>
          <w:tcPr>
            <w:tcW w:w="3964" w:type="dxa"/>
          </w:tcPr>
          <w:p w14:paraId="323F6585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tato yellow dwarf virus</w:t>
            </w:r>
          </w:p>
        </w:tc>
        <w:tc>
          <w:tcPr>
            <w:tcW w:w="1921" w:type="dxa"/>
          </w:tcPr>
          <w:p w14:paraId="452675B5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YDV</w:t>
            </w:r>
          </w:p>
        </w:tc>
      </w:tr>
      <w:tr w:rsidR="00B72ABA" w14:paraId="665F263F" w14:textId="77777777" w:rsidTr="001009B9">
        <w:tc>
          <w:tcPr>
            <w:tcW w:w="3964" w:type="dxa"/>
          </w:tcPr>
          <w:p w14:paraId="62D67021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aspberry vein chlorosis virus</w:t>
            </w:r>
          </w:p>
        </w:tc>
        <w:tc>
          <w:tcPr>
            <w:tcW w:w="1921" w:type="dxa"/>
          </w:tcPr>
          <w:p w14:paraId="57987D40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VCV</w:t>
            </w:r>
          </w:p>
        </w:tc>
      </w:tr>
      <w:tr w:rsidR="00B72ABA" w14:paraId="133471B9" w14:textId="77777777" w:rsidTr="001009B9">
        <w:tc>
          <w:tcPr>
            <w:tcW w:w="3964" w:type="dxa"/>
          </w:tcPr>
          <w:p w14:paraId="645F6B1D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ice stripe mosaic virus</w:t>
            </w:r>
          </w:p>
        </w:tc>
        <w:tc>
          <w:tcPr>
            <w:tcW w:w="1921" w:type="dxa"/>
          </w:tcPr>
          <w:p w14:paraId="3B9D3351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SMV</w:t>
            </w:r>
          </w:p>
        </w:tc>
      </w:tr>
      <w:tr w:rsidR="00B72ABA" w14:paraId="6EDFC096" w14:textId="77777777" w:rsidTr="001009B9">
        <w:tc>
          <w:tcPr>
            <w:tcW w:w="3964" w:type="dxa"/>
          </w:tcPr>
          <w:p w14:paraId="5DFB7E54" w14:textId="251DBDDB" w:rsidR="00B72ABA" w:rsidRDefault="00F51F22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ose associated cytorhabdovirus </w:t>
            </w:r>
          </w:p>
        </w:tc>
        <w:tc>
          <w:tcPr>
            <w:tcW w:w="1921" w:type="dxa"/>
          </w:tcPr>
          <w:p w14:paraId="142A383B" w14:textId="5C00955B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</w:t>
            </w:r>
            <w:r w:rsidR="00F51F2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C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</w:p>
        </w:tc>
      </w:tr>
      <w:tr w:rsidR="00B72ABA" w14:paraId="24B074E3" w14:textId="77777777" w:rsidTr="001009B9">
        <w:tc>
          <w:tcPr>
            <w:tcW w:w="3964" w:type="dxa"/>
          </w:tcPr>
          <w:p w14:paraId="18EC3873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ose virus R</w:t>
            </w:r>
          </w:p>
        </w:tc>
        <w:tc>
          <w:tcPr>
            <w:tcW w:w="1921" w:type="dxa"/>
          </w:tcPr>
          <w:p w14:paraId="393E544B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VR</w:t>
            </w:r>
          </w:p>
        </w:tc>
      </w:tr>
      <w:tr w:rsidR="00B72ABA" w14:paraId="55AC6878" w14:textId="77777777" w:rsidTr="001009B9">
        <w:tc>
          <w:tcPr>
            <w:tcW w:w="3964" w:type="dxa"/>
          </w:tcPr>
          <w:p w14:paraId="2080EB27" w14:textId="1D6EBC19" w:rsidR="00B72ABA" w:rsidRDefault="00F51F22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udbeckia virus 1</w:t>
            </w:r>
          </w:p>
        </w:tc>
        <w:tc>
          <w:tcPr>
            <w:tcW w:w="1921" w:type="dxa"/>
          </w:tcPr>
          <w:p w14:paraId="0CCA03F9" w14:textId="3C32C993" w:rsidR="00B72ABA" w:rsidRDefault="00F51F22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udV1</w:t>
            </w:r>
          </w:p>
        </w:tc>
      </w:tr>
      <w:tr w:rsidR="00B72ABA" w14:paraId="5F4FB690" w14:textId="77777777" w:rsidTr="001009B9">
        <w:tc>
          <w:tcPr>
            <w:tcW w:w="3964" w:type="dxa"/>
          </w:tcPr>
          <w:p w14:paraId="52309D5B" w14:textId="036BD29D" w:rsidR="00B72ABA" w:rsidRPr="00077E82" w:rsidRDefault="004146A7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bucus virus 1</w:t>
            </w:r>
          </w:p>
        </w:tc>
        <w:tc>
          <w:tcPr>
            <w:tcW w:w="1921" w:type="dxa"/>
          </w:tcPr>
          <w:p w14:paraId="2E119D20" w14:textId="50B9BA33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</w:t>
            </w:r>
            <w:r w:rsidR="004146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 w:rsidR="004146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</w:tr>
      <w:tr w:rsidR="00B72ABA" w14:paraId="4F3EFBCA" w14:textId="77777777" w:rsidTr="001009B9">
        <w:tc>
          <w:tcPr>
            <w:tcW w:w="3964" w:type="dxa"/>
          </w:tcPr>
          <w:p w14:paraId="101BA807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rawberry crinkle virus</w:t>
            </w:r>
          </w:p>
        </w:tc>
        <w:tc>
          <w:tcPr>
            <w:tcW w:w="1921" w:type="dxa"/>
          </w:tcPr>
          <w:p w14:paraId="1009D5BC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CV</w:t>
            </w:r>
          </w:p>
        </w:tc>
      </w:tr>
      <w:tr w:rsidR="00B72ABA" w14:paraId="11B9FD01" w14:textId="77777777" w:rsidTr="001009B9">
        <w:tc>
          <w:tcPr>
            <w:tcW w:w="3964" w:type="dxa"/>
          </w:tcPr>
          <w:p w14:paraId="3E4E60CE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rawberry virus 1</w:t>
            </w:r>
          </w:p>
        </w:tc>
        <w:tc>
          <w:tcPr>
            <w:tcW w:w="1921" w:type="dxa"/>
          </w:tcPr>
          <w:p w14:paraId="5FE4924E" w14:textId="77777777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rV1</w:t>
            </w:r>
          </w:p>
        </w:tc>
      </w:tr>
      <w:tr w:rsidR="004146A7" w14:paraId="210F958A" w14:textId="77777777" w:rsidTr="001009B9">
        <w:tc>
          <w:tcPr>
            <w:tcW w:w="3964" w:type="dxa"/>
          </w:tcPr>
          <w:p w14:paraId="6435D64B" w14:textId="5C7FCA00" w:rsidR="004146A7" w:rsidRDefault="004146A7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rawberry virus 2</w:t>
            </w:r>
          </w:p>
        </w:tc>
        <w:tc>
          <w:tcPr>
            <w:tcW w:w="1921" w:type="dxa"/>
          </w:tcPr>
          <w:p w14:paraId="006AECEB" w14:textId="38C0E07D" w:rsidR="004146A7" w:rsidRDefault="004146A7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rV2</w:t>
            </w:r>
          </w:p>
        </w:tc>
      </w:tr>
      <w:tr w:rsidR="004146A7" w14:paraId="6E8CE32F" w14:textId="77777777" w:rsidTr="001009B9">
        <w:tc>
          <w:tcPr>
            <w:tcW w:w="3964" w:type="dxa"/>
          </w:tcPr>
          <w:p w14:paraId="6DE8A260" w14:textId="1787B498" w:rsidR="004146A7" w:rsidRDefault="004146A7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ybean blotchy mosaic virus</w:t>
            </w:r>
          </w:p>
        </w:tc>
        <w:tc>
          <w:tcPr>
            <w:tcW w:w="1921" w:type="dxa"/>
          </w:tcPr>
          <w:p w14:paraId="10AA4104" w14:textId="099F3309" w:rsidR="004146A7" w:rsidRDefault="004146A7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bBMV</w:t>
            </w:r>
          </w:p>
        </w:tc>
      </w:tr>
      <w:tr w:rsidR="004146A7" w14:paraId="719E05AB" w14:textId="77777777" w:rsidTr="001009B9">
        <w:tc>
          <w:tcPr>
            <w:tcW w:w="3964" w:type="dxa"/>
          </w:tcPr>
          <w:p w14:paraId="22AFAF48" w14:textId="1FF6304D" w:rsidR="004146A7" w:rsidRDefault="004146A7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agetes erecta virus 1</w:t>
            </w:r>
          </w:p>
        </w:tc>
        <w:tc>
          <w:tcPr>
            <w:tcW w:w="1921" w:type="dxa"/>
          </w:tcPr>
          <w:p w14:paraId="48E418F3" w14:textId="7A49770D" w:rsidR="004146A7" w:rsidRDefault="004146A7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aEV1</w:t>
            </w:r>
          </w:p>
        </w:tc>
      </w:tr>
      <w:tr w:rsidR="00B72ABA" w14:paraId="152FB404" w14:textId="77777777" w:rsidTr="001009B9">
        <w:tc>
          <w:tcPr>
            <w:tcW w:w="3964" w:type="dxa"/>
          </w:tcPr>
          <w:p w14:paraId="272BBDBF" w14:textId="002915B1" w:rsidR="00B72ABA" w:rsidRDefault="004146A7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araxacum cytorhabdovirus </w:t>
            </w:r>
          </w:p>
        </w:tc>
        <w:tc>
          <w:tcPr>
            <w:tcW w:w="1921" w:type="dxa"/>
          </w:tcPr>
          <w:p w14:paraId="541B0C92" w14:textId="4331CEA3" w:rsidR="00B72ABA" w:rsidRDefault="00B72ABA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C</w:t>
            </w:r>
            <w:r w:rsidR="004146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</w:t>
            </w:r>
            <w:r w:rsidR="004146A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</w:tr>
      <w:tr w:rsidR="00B72ABA" w14:paraId="7BFD9345" w14:textId="77777777" w:rsidTr="001009B9">
        <w:tc>
          <w:tcPr>
            <w:tcW w:w="3964" w:type="dxa"/>
          </w:tcPr>
          <w:p w14:paraId="6219AC22" w14:textId="68D12AEA" w:rsidR="00B72ABA" w:rsidRDefault="004146A7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llia cytorhabdo</w:t>
            </w:r>
            <w:r w:rsidR="004F536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us 1</w:t>
            </w:r>
          </w:p>
        </w:tc>
        <w:tc>
          <w:tcPr>
            <w:tcW w:w="1921" w:type="dxa"/>
          </w:tcPr>
          <w:p w14:paraId="0DED746A" w14:textId="2AF41FCF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</w:t>
            </w:r>
            <w:r w:rsidR="004F536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CRV1</w:t>
            </w:r>
          </w:p>
        </w:tc>
      </w:tr>
      <w:tr w:rsidR="00712A91" w:rsidRPr="00712A91" w14:paraId="5AA05039" w14:textId="77777777" w:rsidTr="001009B9">
        <w:tc>
          <w:tcPr>
            <w:tcW w:w="3964" w:type="dxa"/>
          </w:tcPr>
          <w:p w14:paraId="3DA7346A" w14:textId="5825BE07" w:rsidR="00712A91" w:rsidDel="004146A7" w:rsidRDefault="00712A91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mato yellow mottle associated virus</w:t>
            </w:r>
          </w:p>
        </w:tc>
        <w:tc>
          <w:tcPr>
            <w:tcW w:w="1921" w:type="dxa"/>
          </w:tcPr>
          <w:p w14:paraId="5292890B" w14:textId="00F1646A" w:rsidR="00712A91" w:rsidRDefault="002444B7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YMaV</w:t>
            </w:r>
          </w:p>
        </w:tc>
      </w:tr>
      <w:tr w:rsidR="00BD4F95" w:rsidRPr="00BD4F95" w14:paraId="16C5AD84" w14:textId="77777777" w:rsidTr="001009B9">
        <w:tc>
          <w:tcPr>
            <w:tcW w:w="3964" w:type="dxa"/>
          </w:tcPr>
          <w:p w14:paraId="7E62BA3B" w14:textId="59675F0C" w:rsidR="00BD4F95" w:rsidRDefault="00BD4F95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chyspermum ammi virus 1</w:t>
            </w:r>
          </w:p>
        </w:tc>
        <w:tc>
          <w:tcPr>
            <w:tcW w:w="1921" w:type="dxa"/>
          </w:tcPr>
          <w:p w14:paraId="2C8F769A" w14:textId="1B88E36A" w:rsidR="00BD4F95" w:rsidRDefault="00BD4F95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V1</w:t>
            </w:r>
          </w:p>
        </w:tc>
      </w:tr>
      <w:tr w:rsidR="00B72ABA" w14:paraId="130051BF" w14:textId="77777777" w:rsidTr="001009B9">
        <w:tc>
          <w:tcPr>
            <w:tcW w:w="3964" w:type="dxa"/>
          </w:tcPr>
          <w:p w14:paraId="4A07AB63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ichosanthes-associated rhabdovirus 1</w:t>
            </w:r>
          </w:p>
        </w:tc>
        <w:tc>
          <w:tcPr>
            <w:tcW w:w="1921" w:type="dxa"/>
          </w:tcPr>
          <w:p w14:paraId="2346CF68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RV1</w:t>
            </w:r>
          </w:p>
        </w:tc>
      </w:tr>
      <w:tr w:rsidR="00B72ABA" w14:paraId="1ABCEBCE" w14:textId="77777777" w:rsidTr="001009B9">
        <w:tc>
          <w:tcPr>
            <w:tcW w:w="3964" w:type="dxa"/>
          </w:tcPr>
          <w:p w14:paraId="0E4CB753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ifolium pratense virus A</w:t>
            </w:r>
          </w:p>
        </w:tc>
        <w:tc>
          <w:tcPr>
            <w:tcW w:w="1921" w:type="dxa"/>
          </w:tcPr>
          <w:p w14:paraId="3021A1B4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pVA</w:t>
            </w:r>
          </w:p>
        </w:tc>
      </w:tr>
      <w:tr w:rsidR="00B72ABA" w14:paraId="1BF61C4E" w14:textId="77777777" w:rsidTr="001009B9">
        <w:tc>
          <w:tcPr>
            <w:tcW w:w="3964" w:type="dxa"/>
          </w:tcPr>
          <w:p w14:paraId="5CAEF50F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ifolium pratense virus B</w:t>
            </w:r>
          </w:p>
        </w:tc>
        <w:tc>
          <w:tcPr>
            <w:tcW w:w="1921" w:type="dxa"/>
          </w:tcPr>
          <w:p w14:paraId="3EFC1545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pVB</w:t>
            </w:r>
          </w:p>
        </w:tc>
      </w:tr>
      <w:tr w:rsidR="00B72ABA" w14:paraId="3E7E05DA" w14:textId="77777777" w:rsidTr="001009B9">
        <w:tc>
          <w:tcPr>
            <w:tcW w:w="3964" w:type="dxa"/>
          </w:tcPr>
          <w:p w14:paraId="2AA0E9A1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Wuhan insect virus 4</w:t>
            </w:r>
          </w:p>
        </w:tc>
        <w:tc>
          <w:tcPr>
            <w:tcW w:w="1921" w:type="dxa"/>
          </w:tcPr>
          <w:p w14:paraId="7A2F9881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hIV4</w:t>
            </w:r>
          </w:p>
        </w:tc>
      </w:tr>
      <w:tr w:rsidR="00B72ABA" w14:paraId="48D260C3" w14:textId="77777777" w:rsidTr="001009B9">
        <w:tc>
          <w:tcPr>
            <w:tcW w:w="3964" w:type="dxa"/>
          </w:tcPr>
          <w:p w14:paraId="03B355AA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uhan insect virus 5</w:t>
            </w:r>
          </w:p>
        </w:tc>
        <w:tc>
          <w:tcPr>
            <w:tcW w:w="1921" w:type="dxa"/>
          </w:tcPr>
          <w:p w14:paraId="11EA0997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hIV5</w:t>
            </w:r>
          </w:p>
        </w:tc>
      </w:tr>
      <w:tr w:rsidR="00B72ABA" w14:paraId="7D64A286" w14:textId="77777777" w:rsidTr="001009B9">
        <w:tc>
          <w:tcPr>
            <w:tcW w:w="3964" w:type="dxa"/>
          </w:tcPr>
          <w:p w14:paraId="49D6F633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uhan insect virus 6</w:t>
            </w:r>
          </w:p>
        </w:tc>
        <w:tc>
          <w:tcPr>
            <w:tcW w:w="1921" w:type="dxa"/>
          </w:tcPr>
          <w:p w14:paraId="56AFE8CE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hIV6</w:t>
            </w:r>
          </w:p>
        </w:tc>
      </w:tr>
      <w:tr w:rsidR="00B72ABA" w:rsidRPr="00826C50" w14:paraId="16E35B00" w14:textId="77777777" w:rsidTr="001009B9">
        <w:tc>
          <w:tcPr>
            <w:tcW w:w="3964" w:type="dxa"/>
          </w:tcPr>
          <w:p w14:paraId="18BBFB19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erba mate chlorosis-associated virus</w:t>
            </w:r>
          </w:p>
        </w:tc>
        <w:tc>
          <w:tcPr>
            <w:tcW w:w="1921" w:type="dxa"/>
          </w:tcPr>
          <w:p w14:paraId="7E9CB0D7" w14:textId="77777777" w:rsidR="00B72ABA" w:rsidRDefault="00B72ABA" w:rsidP="00826C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mCaV</w:t>
            </w:r>
          </w:p>
        </w:tc>
      </w:tr>
      <w:tr w:rsidR="00B72ABA" w14:paraId="5178CD75" w14:textId="77777777" w:rsidTr="001009B9">
        <w:tc>
          <w:tcPr>
            <w:tcW w:w="3964" w:type="dxa"/>
          </w:tcPr>
          <w:p w14:paraId="2B26C480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erba mate virus A</w:t>
            </w:r>
          </w:p>
        </w:tc>
        <w:tc>
          <w:tcPr>
            <w:tcW w:w="1921" w:type="dxa"/>
          </w:tcPr>
          <w:p w14:paraId="094D3081" w14:textId="77777777" w:rsidR="00B72ABA" w:rsidRDefault="00B72ABA" w:rsidP="00163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mVA</w:t>
            </w:r>
          </w:p>
        </w:tc>
      </w:tr>
    </w:tbl>
    <w:p w14:paraId="226EE157" w14:textId="77777777" w:rsidR="009F757F" w:rsidRPr="009F757F" w:rsidRDefault="009F757F" w:rsidP="009F757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AU"/>
        </w:rPr>
      </w:pPr>
    </w:p>
    <w:sectPr w:rsidR="009F757F" w:rsidRPr="009F75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57F"/>
    <w:rsid w:val="000017EA"/>
    <w:rsid w:val="00003042"/>
    <w:rsid w:val="00007BA8"/>
    <w:rsid w:val="00011B39"/>
    <w:rsid w:val="00011DF0"/>
    <w:rsid w:val="0001416F"/>
    <w:rsid w:val="00027CCB"/>
    <w:rsid w:val="000339C9"/>
    <w:rsid w:val="000374FF"/>
    <w:rsid w:val="00042BE0"/>
    <w:rsid w:val="0004598B"/>
    <w:rsid w:val="00047408"/>
    <w:rsid w:val="000502E6"/>
    <w:rsid w:val="00057D7D"/>
    <w:rsid w:val="00063E3C"/>
    <w:rsid w:val="00070E3F"/>
    <w:rsid w:val="00071728"/>
    <w:rsid w:val="00072CBD"/>
    <w:rsid w:val="000731F8"/>
    <w:rsid w:val="00074716"/>
    <w:rsid w:val="00077E82"/>
    <w:rsid w:val="00081BC4"/>
    <w:rsid w:val="00083327"/>
    <w:rsid w:val="000879A2"/>
    <w:rsid w:val="00090823"/>
    <w:rsid w:val="00090AEC"/>
    <w:rsid w:val="000924AE"/>
    <w:rsid w:val="00095BD7"/>
    <w:rsid w:val="000A2F58"/>
    <w:rsid w:val="000A622A"/>
    <w:rsid w:val="000B2F06"/>
    <w:rsid w:val="000B362D"/>
    <w:rsid w:val="000C0609"/>
    <w:rsid w:val="000C06F1"/>
    <w:rsid w:val="000C27DB"/>
    <w:rsid w:val="000C3952"/>
    <w:rsid w:val="000C3BC9"/>
    <w:rsid w:val="000C4FBF"/>
    <w:rsid w:val="000C67D7"/>
    <w:rsid w:val="000C77DD"/>
    <w:rsid w:val="000D3BDD"/>
    <w:rsid w:val="000D5988"/>
    <w:rsid w:val="000D75BF"/>
    <w:rsid w:val="000E01D5"/>
    <w:rsid w:val="000E4015"/>
    <w:rsid w:val="000E646F"/>
    <w:rsid w:val="000F1628"/>
    <w:rsid w:val="000F1FCD"/>
    <w:rsid w:val="000F26B8"/>
    <w:rsid w:val="000F2CE1"/>
    <w:rsid w:val="000F3FA7"/>
    <w:rsid w:val="000F435D"/>
    <w:rsid w:val="000F477C"/>
    <w:rsid w:val="000F518A"/>
    <w:rsid w:val="000F556B"/>
    <w:rsid w:val="000F5885"/>
    <w:rsid w:val="001009B9"/>
    <w:rsid w:val="00102916"/>
    <w:rsid w:val="00105BCE"/>
    <w:rsid w:val="001101D8"/>
    <w:rsid w:val="00117341"/>
    <w:rsid w:val="00125D2C"/>
    <w:rsid w:val="00126412"/>
    <w:rsid w:val="00127987"/>
    <w:rsid w:val="001300B8"/>
    <w:rsid w:val="0014270F"/>
    <w:rsid w:val="00142812"/>
    <w:rsid w:val="00144ADE"/>
    <w:rsid w:val="0014645F"/>
    <w:rsid w:val="00146D06"/>
    <w:rsid w:val="00147B8E"/>
    <w:rsid w:val="00150D40"/>
    <w:rsid w:val="001546C3"/>
    <w:rsid w:val="001573E0"/>
    <w:rsid w:val="00157FAB"/>
    <w:rsid w:val="00161E4E"/>
    <w:rsid w:val="00163086"/>
    <w:rsid w:val="001632F8"/>
    <w:rsid w:val="001664FB"/>
    <w:rsid w:val="0017005C"/>
    <w:rsid w:val="001719B8"/>
    <w:rsid w:val="001739C3"/>
    <w:rsid w:val="00174856"/>
    <w:rsid w:val="00175866"/>
    <w:rsid w:val="00181E3F"/>
    <w:rsid w:val="001828D7"/>
    <w:rsid w:val="001857F9"/>
    <w:rsid w:val="00190D8E"/>
    <w:rsid w:val="00192503"/>
    <w:rsid w:val="00193977"/>
    <w:rsid w:val="00193E60"/>
    <w:rsid w:val="001A1779"/>
    <w:rsid w:val="001A1B94"/>
    <w:rsid w:val="001A3727"/>
    <w:rsid w:val="001A5B40"/>
    <w:rsid w:val="001A6F8A"/>
    <w:rsid w:val="001A7C9F"/>
    <w:rsid w:val="001B4DAB"/>
    <w:rsid w:val="001B5DE9"/>
    <w:rsid w:val="001C1758"/>
    <w:rsid w:val="001C69D0"/>
    <w:rsid w:val="001C793C"/>
    <w:rsid w:val="001D007B"/>
    <w:rsid w:val="001D1EB0"/>
    <w:rsid w:val="001D4504"/>
    <w:rsid w:val="001D4597"/>
    <w:rsid w:val="001E3406"/>
    <w:rsid w:val="001E4EF8"/>
    <w:rsid w:val="001E7EE7"/>
    <w:rsid w:val="001F4FC5"/>
    <w:rsid w:val="00205FA3"/>
    <w:rsid w:val="00206DBE"/>
    <w:rsid w:val="00207A03"/>
    <w:rsid w:val="00211178"/>
    <w:rsid w:val="00211CE1"/>
    <w:rsid w:val="0021304D"/>
    <w:rsid w:val="0021418D"/>
    <w:rsid w:val="002176D0"/>
    <w:rsid w:val="00217B2B"/>
    <w:rsid w:val="00217DBE"/>
    <w:rsid w:val="0022515C"/>
    <w:rsid w:val="00225729"/>
    <w:rsid w:val="002272AC"/>
    <w:rsid w:val="00227F8A"/>
    <w:rsid w:val="0023191A"/>
    <w:rsid w:val="00232DA5"/>
    <w:rsid w:val="002352F0"/>
    <w:rsid w:val="002379F4"/>
    <w:rsid w:val="00237D25"/>
    <w:rsid w:val="00237F9F"/>
    <w:rsid w:val="002418FD"/>
    <w:rsid w:val="002444B7"/>
    <w:rsid w:val="00244D94"/>
    <w:rsid w:val="00246C3D"/>
    <w:rsid w:val="00247605"/>
    <w:rsid w:val="00247BDF"/>
    <w:rsid w:val="00247CA0"/>
    <w:rsid w:val="00247D5E"/>
    <w:rsid w:val="00251DA2"/>
    <w:rsid w:val="00252564"/>
    <w:rsid w:val="00253991"/>
    <w:rsid w:val="002609C1"/>
    <w:rsid w:val="00260E84"/>
    <w:rsid w:val="002615C6"/>
    <w:rsid w:val="00262345"/>
    <w:rsid w:val="00266C3D"/>
    <w:rsid w:val="002716F6"/>
    <w:rsid w:val="00282C07"/>
    <w:rsid w:val="0028484A"/>
    <w:rsid w:val="00285E09"/>
    <w:rsid w:val="00287967"/>
    <w:rsid w:val="00287B61"/>
    <w:rsid w:val="00287F40"/>
    <w:rsid w:val="00290B82"/>
    <w:rsid w:val="00290CDF"/>
    <w:rsid w:val="002934C9"/>
    <w:rsid w:val="00296D56"/>
    <w:rsid w:val="002A0CC7"/>
    <w:rsid w:val="002A2869"/>
    <w:rsid w:val="002A2E77"/>
    <w:rsid w:val="002A5518"/>
    <w:rsid w:val="002A7F7B"/>
    <w:rsid w:val="002B1402"/>
    <w:rsid w:val="002B2502"/>
    <w:rsid w:val="002B4C44"/>
    <w:rsid w:val="002B5C28"/>
    <w:rsid w:val="002B5DCD"/>
    <w:rsid w:val="002B7796"/>
    <w:rsid w:val="002C043A"/>
    <w:rsid w:val="002C4B1D"/>
    <w:rsid w:val="002D1D58"/>
    <w:rsid w:val="002D2903"/>
    <w:rsid w:val="002D3644"/>
    <w:rsid w:val="002D589E"/>
    <w:rsid w:val="002D7418"/>
    <w:rsid w:val="002E4451"/>
    <w:rsid w:val="002E44BE"/>
    <w:rsid w:val="002E484F"/>
    <w:rsid w:val="002F32E1"/>
    <w:rsid w:val="002F4C49"/>
    <w:rsid w:val="002F6009"/>
    <w:rsid w:val="002F6E65"/>
    <w:rsid w:val="00301A5B"/>
    <w:rsid w:val="00301F77"/>
    <w:rsid w:val="0030252C"/>
    <w:rsid w:val="003054BF"/>
    <w:rsid w:val="00305AA4"/>
    <w:rsid w:val="00306554"/>
    <w:rsid w:val="00306F0C"/>
    <w:rsid w:val="0031191A"/>
    <w:rsid w:val="00314D7D"/>
    <w:rsid w:val="00322F2F"/>
    <w:rsid w:val="00326ED1"/>
    <w:rsid w:val="0032798B"/>
    <w:rsid w:val="003320D2"/>
    <w:rsid w:val="00332D6E"/>
    <w:rsid w:val="0033502F"/>
    <w:rsid w:val="00336F0B"/>
    <w:rsid w:val="00337E0E"/>
    <w:rsid w:val="00340E57"/>
    <w:rsid w:val="003425F0"/>
    <w:rsid w:val="00346C36"/>
    <w:rsid w:val="003502BB"/>
    <w:rsid w:val="003553ED"/>
    <w:rsid w:val="00362D8E"/>
    <w:rsid w:val="00370D61"/>
    <w:rsid w:val="00373B97"/>
    <w:rsid w:val="003764B0"/>
    <w:rsid w:val="00383BFE"/>
    <w:rsid w:val="00383CD6"/>
    <w:rsid w:val="00384222"/>
    <w:rsid w:val="0038435B"/>
    <w:rsid w:val="00384A2A"/>
    <w:rsid w:val="00391031"/>
    <w:rsid w:val="003917DC"/>
    <w:rsid w:val="003A06B9"/>
    <w:rsid w:val="003A0739"/>
    <w:rsid w:val="003A4EC4"/>
    <w:rsid w:val="003A7655"/>
    <w:rsid w:val="003A7DCE"/>
    <w:rsid w:val="003B3E48"/>
    <w:rsid w:val="003B4CAA"/>
    <w:rsid w:val="003C02C2"/>
    <w:rsid w:val="003C03DD"/>
    <w:rsid w:val="003C111E"/>
    <w:rsid w:val="003C6E32"/>
    <w:rsid w:val="003C7181"/>
    <w:rsid w:val="003D162B"/>
    <w:rsid w:val="003D3CE1"/>
    <w:rsid w:val="003D5B69"/>
    <w:rsid w:val="003D6815"/>
    <w:rsid w:val="003E0458"/>
    <w:rsid w:val="003E343E"/>
    <w:rsid w:val="003E47AE"/>
    <w:rsid w:val="003F0E31"/>
    <w:rsid w:val="003F3699"/>
    <w:rsid w:val="003F3C38"/>
    <w:rsid w:val="003F521D"/>
    <w:rsid w:val="003F649A"/>
    <w:rsid w:val="003F6DE5"/>
    <w:rsid w:val="004001C8"/>
    <w:rsid w:val="00400729"/>
    <w:rsid w:val="00401036"/>
    <w:rsid w:val="00412315"/>
    <w:rsid w:val="00412856"/>
    <w:rsid w:val="004146A7"/>
    <w:rsid w:val="004149AC"/>
    <w:rsid w:val="00426380"/>
    <w:rsid w:val="004340C6"/>
    <w:rsid w:val="00436ACB"/>
    <w:rsid w:val="00436D38"/>
    <w:rsid w:val="004370CC"/>
    <w:rsid w:val="004404CB"/>
    <w:rsid w:val="004409DA"/>
    <w:rsid w:val="00441C4C"/>
    <w:rsid w:val="004429C1"/>
    <w:rsid w:val="00444E62"/>
    <w:rsid w:val="00446405"/>
    <w:rsid w:val="00447395"/>
    <w:rsid w:val="00454D7D"/>
    <w:rsid w:val="00465DEE"/>
    <w:rsid w:val="00470B4B"/>
    <w:rsid w:val="00471218"/>
    <w:rsid w:val="00472BBE"/>
    <w:rsid w:val="004741CC"/>
    <w:rsid w:val="00474432"/>
    <w:rsid w:val="00474CE3"/>
    <w:rsid w:val="00475D26"/>
    <w:rsid w:val="00481FDC"/>
    <w:rsid w:val="00482FD9"/>
    <w:rsid w:val="00483632"/>
    <w:rsid w:val="00483924"/>
    <w:rsid w:val="00490398"/>
    <w:rsid w:val="00491E5D"/>
    <w:rsid w:val="00494B88"/>
    <w:rsid w:val="0049523A"/>
    <w:rsid w:val="00495B0F"/>
    <w:rsid w:val="004974DE"/>
    <w:rsid w:val="004A16BE"/>
    <w:rsid w:val="004A317E"/>
    <w:rsid w:val="004C0A4D"/>
    <w:rsid w:val="004C738D"/>
    <w:rsid w:val="004C77A6"/>
    <w:rsid w:val="004D0E9F"/>
    <w:rsid w:val="004D37B2"/>
    <w:rsid w:val="004D7175"/>
    <w:rsid w:val="004E4AFA"/>
    <w:rsid w:val="004F1E3A"/>
    <w:rsid w:val="004F4124"/>
    <w:rsid w:val="004F5366"/>
    <w:rsid w:val="004F6E06"/>
    <w:rsid w:val="00500073"/>
    <w:rsid w:val="00511BCB"/>
    <w:rsid w:val="00512AD1"/>
    <w:rsid w:val="0052268C"/>
    <w:rsid w:val="00523444"/>
    <w:rsid w:val="00533C47"/>
    <w:rsid w:val="00534FD5"/>
    <w:rsid w:val="00540CFA"/>
    <w:rsid w:val="0054204C"/>
    <w:rsid w:val="00542537"/>
    <w:rsid w:val="0054470A"/>
    <w:rsid w:val="00544A7E"/>
    <w:rsid w:val="00544C20"/>
    <w:rsid w:val="00546631"/>
    <w:rsid w:val="005509E8"/>
    <w:rsid w:val="005648A0"/>
    <w:rsid w:val="0056736B"/>
    <w:rsid w:val="00570B96"/>
    <w:rsid w:val="00573EC3"/>
    <w:rsid w:val="005750CF"/>
    <w:rsid w:val="005809D5"/>
    <w:rsid w:val="00582FFC"/>
    <w:rsid w:val="00586AAA"/>
    <w:rsid w:val="0059592A"/>
    <w:rsid w:val="00595E4C"/>
    <w:rsid w:val="005A35BF"/>
    <w:rsid w:val="005A4B6D"/>
    <w:rsid w:val="005C0AF2"/>
    <w:rsid w:val="005C0EC1"/>
    <w:rsid w:val="005C26FE"/>
    <w:rsid w:val="005C2D88"/>
    <w:rsid w:val="005C6F1A"/>
    <w:rsid w:val="005C7238"/>
    <w:rsid w:val="005D0402"/>
    <w:rsid w:val="005E3773"/>
    <w:rsid w:val="005F52BF"/>
    <w:rsid w:val="005F64AB"/>
    <w:rsid w:val="0060611C"/>
    <w:rsid w:val="00611F7A"/>
    <w:rsid w:val="00612A9F"/>
    <w:rsid w:val="00612BC2"/>
    <w:rsid w:val="00612D36"/>
    <w:rsid w:val="006152E6"/>
    <w:rsid w:val="0061552B"/>
    <w:rsid w:val="006162B0"/>
    <w:rsid w:val="00624DFF"/>
    <w:rsid w:val="006273B7"/>
    <w:rsid w:val="00630FF0"/>
    <w:rsid w:val="00632240"/>
    <w:rsid w:val="0063246B"/>
    <w:rsid w:val="0064160A"/>
    <w:rsid w:val="006453B9"/>
    <w:rsid w:val="00646FED"/>
    <w:rsid w:val="00662396"/>
    <w:rsid w:val="006658E5"/>
    <w:rsid w:val="00670143"/>
    <w:rsid w:val="00670BAE"/>
    <w:rsid w:val="00673DF1"/>
    <w:rsid w:val="00676170"/>
    <w:rsid w:val="0068107A"/>
    <w:rsid w:val="00690884"/>
    <w:rsid w:val="00692912"/>
    <w:rsid w:val="0069543D"/>
    <w:rsid w:val="0069761C"/>
    <w:rsid w:val="006A13A3"/>
    <w:rsid w:val="006A3BFF"/>
    <w:rsid w:val="006A3C46"/>
    <w:rsid w:val="006A5F6F"/>
    <w:rsid w:val="006B20A7"/>
    <w:rsid w:val="006B223F"/>
    <w:rsid w:val="006B36F2"/>
    <w:rsid w:val="006C1599"/>
    <w:rsid w:val="006C1C75"/>
    <w:rsid w:val="006C6D8E"/>
    <w:rsid w:val="006D0AB9"/>
    <w:rsid w:val="006D30D0"/>
    <w:rsid w:val="006D3DEB"/>
    <w:rsid w:val="006D632A"/>
    <w:rsid w:val="006D6EB7"/>
    <w:rsid w:val="006D7FF2"/>
    <w:rsid w:val="006E6D5F"/>
    <w:rsid w:val="006F07D8"/>
    <w:rsid w:val="006F10F6"/>
    <w:rsid w:val="006F12F1"/>
    <w:rsid w:val="006F626D"/>
    <w:rsid w:val="0070014E"/>
    <w:rsid w:val="00700218"/>
    <w:rsid w:val="007033F2"/>
    <w:rsid w:val="00705D5D"/>
    <w:rsid w:val="00706061"/>
    <w:rsid w:val="007075E1"/>
    <w:rsid w:val="0071050D"/>
    <w:rsid w:val="00712A91"/>
    <w:rsid w:val="00716294"/>
    <w:rsid w:val="00717043"/>
    <w:rsid w:val="00721391"/>
    <w:rsid w:val="00724F0C"/>
    <w:rsid w:val="00733150"/>
    <w:rsid w:val="00733ADA"/>
    <w:rsid w:val="0073694B"/>
    <w:rsid w:val="0073777A"/>
    <w:rsid w:val="00737DF5"/>
    <w:rsid w:val="007411DA"/>
    <w:rsid w:val="007455BB"/>
    <w:rsid w:val="007501F4"/>
    <w:rsid w:val="00751A03"/>
    <w:rsid w:val="00751ABB"/>
    <w:rsid w:val="00752F4B"/>
    <w:rsid w:val="007539B6"/>
    <w:rsid w:val="00755832"/>
    <w:rsid w:val="00757CE7"/>
    <w:rsid w:val="00760F89"/>
    <w:rsid w:val="007612BE"/>
    <w:rsid w:val="00764118"/>
    <w:rsid w:val="00765564"/>
    <w:rsid w:val="00765C57"/>
    <w:rsid w:val="00771B5C"/>
    <w:rsid w:val="007765E5"/>
    <w:rsid w:val="00781834"/>
    <w:rsid w:val="00781CA0"/>
    <w:rsid w:val="00782C6E"/>
    <w:rsid w:val="00783640"/>
    <w:rsid w:val="00784FA6"/>
    <w:rsid w:val="00790737"/>
    <w:rsid w:val="00791778"/>
    <w:rsid w:val="007924DB"/>
    <w:rsid w:val="00795333"/>
    <w:rsid w:val="007966E3"/>
    <w:rsid w:val="007A146A"/>
    <w:rsid w:val="007A21F9"/>
    <w:rsid w:val="007A7F91"/>
    <w:rsid w:val="007B0259"/>
    <w:rsid w:val="007B2CFC"/>
    <w:rsid w:val="007B2F07"/>
    <w:rsid w:val="007B35B0"/>
    <w:rsid w:val="007B4540"/>
    <w:rsid w:val="007B7CC5"/>
    <w:rsid w:val="007C10CA"/>
    <w:rsid w:val="007C459F"/>
    <w:rsid w:val="007D0014"/>
    <w:rsid w:val="007D1DCE"/>
    <w:rsid w:val="007D33BA"/>
    <w:rsid w:val="007D7CA5"/>
    <w:rsid w:val="007E04E2"/>
    <w:rsid w:val="007E1F4C"/>
    <w:rsid w:val="007E2FB0"/>
    <w:rsid w:val="007E6A59"/>
    <w:rsid w:val="00800B91"/>
    <w:rsid w:val="00800DB3"/>
    <w:rsid w:val="00805D27"/>
    <w:rsid w:val="00807B55"/>
    <w:rsid w:val="00810085"/>
    <w:rsid w:val="00811AA1"/>
    <w:rsid w:val="008121B2"/>
    <w:rsid w:val="008132B2"/>
    <w:rsid w:val="0081625A"/>
    <w:rsid w:val="008173E7"/>
    <w:rsid w:val="008212E1"/>
    <w:rsid w:val="00821FB8"/>
    <w:rsid w:val="008230DF"/>
    <w:rsid w:val="00826C50"/>
    <w:rsid w:val="00830999"/>
    <w:rsid w:val="00833336"/>
    <w:rsid w:val="00843802"/>
    <w:rsid w:val="008471DF"/>
    <w:rsid w:val="00847398"/>
    <w:rsid w:val="00850233"/>
    <w:rsid w:val="0085173A"/>
    <w:rsid w:val="008579DB"/>
    <w:rsid w:val="00857C6A"/>
    <w:rsid w:val="00857CCF"/>
    <w:rsid w:val="008621BB"/>
    <w:rsid w:val="00863010"/>
    <w:rsid w:val="00863D1C"/>
    <w:rsid w:val="00864233"/>
    <w:rsid w:val="00867982"/>
    <w:rsid w:val="008724DF"/>
    <w:rsid w:val="00873F59"/>
    <w:rsid w:val="0088042D"/>
    <w:rsid w:val="00882006"/>
    <w:rsid w:val="008850DE"/>
    <w:rsid w:val="008A0D02"/>
    <w:rsid w:val="008A0DC5"/>
    <w:rsid w:val="008A5D4F"/>
    <w:rsid w:val="008A743D"/>
    <w:rsid w:val="008B25C4"/>
    <w:rsid w:val="008B622B"/>
    <w:rsid w:val="008B714A"/>
    <w:rsid w:val="008C6E12"/>
    <w:rsid w:val="008D0692"/>
    <w:rsid w:val="008D1AED"/>
    <w:rsid w:val="008D455F"/>
    <w:rsid w:val="008D74F8"/>
    <w:rsid w:val="008E00C9"/>
    <w:rsid w:val="008E179C"/>
    <w:rsid w:val="008E185E"/>
    <w:rsid w:val="008E2255"/>
    <w:rsid w:val="008E23BF"/>
    <w:rsid w:val="008E3D5D"/>
    <w:rsid w:val="008E6F79"/>
    <w:rsid w:val="009001FF"/>
    <w:rsid w:val="009048F9"/>
    <w:rsid w:val="00904A15"/>
    <w:rsid w:val="00914016"/>
    <w:rsid w:val="00917C98"/>
    <w:rsid w:val="00920E49"/>
    <w:rsid w:val="00921BE5"/>
    <w:rsid w:val="00921D79"/>
    <w:rsid w:val="00921DE0"/>
    <w:rsid w:val="009236DB"/>
    <w:rsid w:val="009279E4"/>
    <w:rsid w:val="009300D7"/>
    <w:rsid w:val="009317EB"/>
    <w:rsid w:val="00932E2B"/>
    <w:rsid w:val="00937D2C"/>
    <w:rsid w:val="00943FAC"/>
    <w:rsid w:val="00946201"/>
    <w:rsid w:val="009538DB"/>
    <w:rsid w:val="00954185"/>
    <w:rsid w:val="00955644"/>
    <w:rsid w:val="00956B0E"/>
    <w:rsid w:val="00960B1E"/>
    <w:rsid w:val="0096234F"/>
    <w:rsid w:val="0096666F"/>
    <w:rsid w:val="00966884"/>
    <w:rsid w:val="00971E73"/>
    <w:rsid w:val="00972F5C"/>
    <w:rsid w:val="009744CD"/>
    <w:rsid w:val="00974C29"/>
    <w:rsid w:val="00974F6E"/>
    <w:rsid w:val="00977EEE"/>
    <w:rsid w:val="009805D2"/>
    <w:rsid w:val="00981A7C"/>
    <w:rsid w:val="00983B83"/>
    <w:rsid w:val="00983D28"/>
    <w:rsid w:val="00984758"/>
    <w:rsid w:val="00984871"/>
    <w:rsid w:val="0098539E"/>
    <w:rsid w:val="0099679F"/>
    <w:rsid w:val="009967E7"/>
    <w:rsid w:val="009A4B32"/>
    <w:rsid w:val="009A533C"/>
    <w:rsid w:val="009A63AE"/>
    <w:rsid w:val="009A7F5D"/>
    <w:rsid w:val="009B2412"/>
    <w:rsid w:val="009B40ED"/>
    <w:rsid w:val="009B5F1F"/>
    <w:rsid w:val="009B63A5"/>
    <w:rsid w:val="009C08F9"/>
    <w:rsid w:val="009C16D7"/>
    <w:rsid w:val="009C236C"/>
    <w:rsid w:val="009C3A16"/>
    <w:rsid w:val="009C3E6F"/>
    <w:rsid w:val="009C4F7A"/>
    <w:rsid w:val="009C6A6C"/>
    <w:rsid w:val="009D26F8"/>
    <w:rsid w:val="009D2D0E"/>
    <w:rsid w:val="009D793A"/>
    <w:rsid w:val="009E1479"/>
    <w:rsid w:val="009E1AEA"/>
    <w:rsid w:val="009E23E1"/>
    <w:rsid w:val="009E2D1D"/>
    <w:rsid w:val="009E3DF7"/>
    <w:rsid w:val="009E5CDA"/>
    <w:rsid w:val="009F0E55"/>
    <w:rsid w:val="009F4A19"/>
    <w:rsid w:val="009F757F"/>
    <w:rsid w:val="00A03358"/>
    <w:rsid w:val="00A06568"/>
    <w:rsid w:val="00A13578"/>
    <w:rsid w:val="00A15390"/>
    <w:rsid w:val="00A20AA2"/>
    <w:rsid w:val="00A20DAA"/>
    <w:rsid w:val="00A23882"/>
    <w:rsid w:val="00A23D31"/>
    <w:rsid w:val="00A253E5"/>
    <w:rsid w:val="00A26A3E"/>
    <w:rsid w:val="00A30181"/>
    <w:rsid w:val="00A325D1"/>
    <w:rsid w:val="00A32D83"/>
    <w:rsid w:val="00A3467A"/>
    <w:rsid w:val="00A34976"/>
    <w:rsid w:val="00A3497D"/>
    <w:rsid w:val="00A44A16"/>
    <w:rsid w:val="00A45066"/>
    <w:rsid w:val="00A5398C"/>
    <w:rsid w:val="00A56F7C"/>
    <w:rsid w:val="00A60F37"/>
    <w:rsid w:val="00A67335"/>
    <w:rsid w:val="00A700F7"/>
    <w:rsid w:val="00A716DF"/>
    <w:rsid w:val="00A72CD4"/>
    <w:rsid w:val="00A765BA"/>
    <w:rsid w:val="00A76B6C"/>
    <w:rsid w:val="00A80EF2"/>
    <w:rsid w:val="00A82B4F"/>
    <w:rsid w:val="00A83129"/>
    <w:rsid w:val="00A84574"/>
    <w:rsid w:val="00A8704C"/>
    <w:rsid w:val="00A90152"/>
    <w:rsid w:val="00A95FD6"/>
    <w:rsid w:val="00AA0B56"/>
    <w:rsid w:val="00AB0CCD"/>
    <w:rsid w:val="00AB32F3"/>
    <w:rsid w:val="00AB6EDB"/>
    <w:rsid w:val="00AC13C5"/>
    <w:rsid w:val="00AC4C49"/>
    <w:rsid w:val="00AC5778"/>
    <w:rsid w:val="00AC747F"/>
    <w:rsid w:val="00AD08C8"/>
    <w:rsid w:val="00AD1FAB"/>
    <w:rsid w:val="00AF5567"/>
    <w:rsid w:val="00B050C6"/>
    <w:rsid w:val="00B068F9"/>
    <w:rsid w:val="00B1097C"/>
    <w:rsid w:val="00B10C58"/>
    <w:rsid w:val="00B1482D"/>
    <w:rsid w:val="00B20EBD"/>
    <w:rsid w:val="00B21A04"/>
    <w:rsid w:val="00B2231A"/>
    <w:rsid w:val="00B235CD"/>
    <w:rsid w:val="00B301A1"/>
    <w:rsid w:val="00B338DC"/>
    <w:rsid w:val="00B376D9"/>
    <w:rsid w:val="00B41775"/>
    <w:rsid w:val="00B45EB1"/>
    <w:rsid w:val="00B51EAF"/>
    <w:rsid w:val="00B52091"/>
    <w:rsid w:val="00B53237"/>
    <w:rsid w:val="00B6057E"/>
    <w:rsid w:val="00B61802"/>
    <w:rsid w:val="00B6248D"/>
    <w:rsid w:val="00B63CF9"/>
    <w:rsid w:val="00B643F9"/>
    <w:rsid w:val="00B64C4E"/>
    <w:rsid w:val="00B67557"/>
    <w:rsid w:val="00B6799B"/>
    <w:rsid w:val="00B72ABA"/>
    <w:rsid w:val="00B72C74"/>
    <w:rsid w:val="00B73BE3"/>
    <w:rsid w:val="00B81A66"/>
    <w:rsid w:val="00B831E8"/>
    <w:rsid w:val="00B8495C"/>
    <w:rsid w:val="00B85171"/>
    <w:rsid w:val="00B97ABD"/>
    <w:rsid w:val="00BA0ADC"/>
    <w:rsid w:val="00BA3643"/>
    <w:rsid w:val="00BA5ADA"/>
    <w:rsid w:val="00BA698B"/>
    <w:rsid w:val="00BA69A7"/>
    <w:rsid w:val="00BA6ECE"/>
    <w:rsid w:val="00BA74F4"/>
    <w:rsid w:val="00BB388B"/>
    <w:rsid w:val="00BB44C7"/>
    <w:rsid w:val="00BB7122"/>
    <w:rsid w:val="00BC4F3D"/>
    <w:rsid w:val="00BD1AA6"/>
    <w:rsid w:val="00BD4F95"/>
    <w:rsid w:val="00BE3C14"/>
    <w:rsid w:val="00BE4789"/>
    <w:rsid w:val="00BF1BA4"/>
    <w:rsid w:val="00BF6717"/>
    <w:rsid w:val="00BF745E"/>
    <w:rsid w:val="00BF7788"/>
    <w:rsid w:val="00C01C64"/>
    <w:rsid w:val="00C02126"/>
    <w:rsid w:val="00C045CF"/>
    <w:rsid w:val="00C04958"/>
    <w:rsid w:val="00C12669"/>
    <w:rsid w:val="00C12C6A"/>
    <w:rsid w:val="00C13E74"/>
    <w:rsid w:val="00C246CE"/>
    <w:rsid w:val="00C26ED5"/>
    <w:rsid w:val="00C273CB"/>
    <w:rsid w:val="00C27AEF"/>
    <w:rsid w:val="00C30B14"/>
    <w:rsid w:val="00C32A83"/>
    <w:rsid w:val="00C352E6"/>
    <w:rsid w:val="00C3558A"/>
    <w:rsid w:val="00C41C01"/>
    <w:rsid w:val="00C469B6"/>
    <w:rsid w:val="00C47169"/>
    <w:rsid w:val="00C51A17"/>
    <w:rsid w:val="00C53C5A"/>
    <w:rsid w:val="00C5631D"/>
    <w:rsid w:val="00C6130E"/>
    <w:rsid w:val="00C62574"/>
    <w:rsid w:val="00C660AD"/>
    <w:rsid w:val="00C66424"/>
    <w:rsid w:val="00C72F4B"/>
    <w:rsid w:val="00C76C36"/>
    <w:rsid w:val="00C81298"/>
    <w:rsid w:val="00C875C5"/>
    <w:rsid w:val="00C94338"/>
    <w:rsid w:val="00C95B5F"/>
    <w:rsid w:val="00C96ADC"/>
    <w:rsid w:val="00CA0ECF"/>
    <w:rsid w:val="00CA1D10"/>
    <w:rsid w:val="00CA3838"/>
    <w:rsid w:val="00CA3EC0"/>
    <w:rsid w:val="00CA606B"/>
    <w:rsid w:val="00CA7165"/>
    <w:rsid w:val="00CB0E3D"/>
    <w:rsid w:val="00CB2CD2"/>
    <w:rsid w:val="00CB47D2"/>
    <w:rsid w:val="00CB52B4"/>
    <w:rsid w:val="00CC15C2"/>
    <w:rsid w:val="00CC46A5"/>
    <w:rsid w:val="00CC4974"/>
    <w:rsid w:val="00CC565B"/>
    <w:rsid w:val="00CC5AE2"/>
    <w:rsid w:val="00CC7EFD"/>
    <w:rsid w:val="00CD4026"/>
    <w:rsid w:val="00CD7901"/>
    <w:rsid w:val="00CE0551"/>
    <w:rsid w:val="00CE1766"/>
    <w:rsid w:val="00CE40D0"/>
    <w:rsid w:val="00CE5D38"/>
    <w:rsid w:val="00CE61F6"/>
    <w:rsid w:val="00CE63EE"/>
    <w:rsid w:val="00CF0FA4"/>
    <w:rsid w:val="00CF172A"/>
    <w:rsid w:val="00CF2077"/>
    <w:rsid w:val="00CF40D9"/>
    <w:rsid w:val="00CF7EDA"/>
    <w:rsid w:val="00CF7F2C"/>
    <w:rsid w:val="00D002EA"/>
    <w:rsid w:val="00D00B99"/>
    <w:rsid w:val="00D00BF8"/>
    <w:rsid w:val="00D07519"/>
    <w:rsid w:val="00D0793B"/>
    <w:rsid w:val="00D11A00"/>
    <w:rsid w:val="00D13AE0"/>
    <w:rsid w:val="00D16132"/>
    <w:rsid w:val="00D17C6F"/>
    <w:rsid w:val="00D22B6A"/>
    <w:rsid w:val="00D26DD8"/>
    <w:rsid w:val="00D37997"/>
    <w:rsid w:val="00D40588"/>
    <w:rsid w:val="00D463F3"/>
    <w:rsid w:val="00D46BCA"/>
    <w:rsid w:val="00D5027B"/>
    <w:rsid w:val="00D5244D"/>
    <w:rsid w:val="00D5608B"/>
    <w:rsid w:val="00D56EBC"/>
    <w:rsid w:val="00D6014D"/>
    <w:rsid w:val="00D61102"/>
    <w:rsid w:val="00D620D2"/>
    <w:rsid w:val="00D645F4"/>
    <w:rsid w:val="00D734BB"/>
    <w:rsid w:val="00D860B4"/>
    <w:rsid w:val="00D87110"/>
    <w:rsid w:val="00D913EC"/>
    <w:rsid w:val="00D91E75"/>
    <w:rsid w:val="00D92CB7"/>
    <w:rsid w:val="00D93FEE"/>
    <w:rsid w:val="00D94A09"/>
    <w:rsid w:val="00D95744"/>
    <w:rsid w:val="00D97100"/>
    <w:rsid w:val="00DB08A9"/>
    <w:rsid w:val="00DB2202"/>
    <w:rsid w:val="00DB66D3"/>
    <w:rsid w:val="00DC09CA"/>
    <w:rsid w:val="00DC0A49"/>
    <w:rsid w:val="00DC18D9"/>
    <w:rsid w:val="00DC1AE6"/>
    <w:rsid w:val="00DC22B4"/>
    <w:rsid w:val="00DC5FB6"/>
    <w:rsid w:val="00DC6565"/>
    <w:rsid w:val="00DC7CC5"/>
    <w:rsid w:val="00DD44E9"/>
    <w:rsid w:val="00DD618E"/>
    <w:rsid w:val="00DE14DE"/>
    <w:rsid w:val="00DE17E4"/>
    <w:rsid w:val="00DE3FD1"/>
    <w:rsid w:val="00DE4B6C"/>
    <w:rsid w:val="00DF3882"/>
    <w:rsid w:val="00DF6EDB"/>
    <w:rsid w:val="00DF7A61"/>
    <w:rsid w:val="00DF7DEE"/>
    <w:rsid w:val="00E00042"/>
    <w:rsid w:val="00E00595"/>
    <w:rsid w:val="00E04C65"/>
    <w:rsid w:val="00E05CBE"/>
    <w:rsid w:val="00E07FDC"/>
    <w:rsid w:val="00E10184"/>
    <w:rsid w:val="00E16FFC"/>
    <w:rsid w:val="00E1705A"/>
    <w:rsid w:val="00E17FD7"/>
    <w:rsid w:val="00E2140B"/>
    <w:rsid w:val="00E21E60"/>
    <w:rsid w:val="00E233DB"/>
    <w:rsid w:val="00E23B3B"/>
    <w:rsid w:val="00E27741"/>
    <w:rsid w:val="00E27E89"/>
    <w:rsid w:val="00E3094E"/>
    <w:rsid w:val="00E33C1B"/>
    <w:rsid w:val="00E430FF"/>
    <w:rsid w:val="00E44256"/>
    <w:rsid w:val="00E4566F"/>
    <w:rsid w:val="00E45D5A"/>
    <w:rsid w:val="00E4663B"/>
    <w:rsid w:val="00E47B52"/>
    <w:rsid w:val="00E51072"/>
    <w:rsid w:val="00E510E6"/>
    <w:rsid w:val="00E51FCB"/>
    <w:rsid w:val="00E53C06"/>
    <w:rsid w:val="00E5770D"/>
    <w:rsid w:val="00E62370"/>
    <w:rsid w:val="00E66ED3"/>
    <w:rsid w:val="00E710A7"/>
    <w:rsid w:val="00E71E99"/>
    <w:rsid w:val="00E73327"/>
    <w:rsid w:val="00E75701"/>
    <w:rsid w:val="00E77551"/>
    <w:rsid w:val="00E77D5D"/>
    <w:rsid w:val="00E831B7"/>
    <w:rsid w:val="00E8325E"/>
    <w:rsid w:val="00E8513C"/>
    <w:rsid w:val="00E8759D"/>
    <w:rsid w:val="00E91232"/>
    <w:rsid w:val="00E96ABC"/>
    <w:rsid w:val="00EB2FD0"/>
    <w:rsid w:val="00EB3CC2"/>
    <w:rsid w:val="00EC0482"/>
    <w:rsid w:val="00EC5612"/>
    <w:rsid w:val="00ED20F2"/>
    <w:rsid w:val="00ED2C31"/>
    <w:rsid w:val="00ED3FE9"/>
    <w:rsid w:val="00ED4B3D"/>
    <w:rsid w:val="00ED64F4"/>
    <w:rsid w:val="00ED700E"/>
    <w:rsid w:val="00ED7EE5"/>
    <w:rsid w:val="00EE3CA2"/>
    <w:rsid w:val="00EE3DDB"/>
    <w:rsid w:val="00EE759E"/>
    <w:rsid w:val="00EF1AA1"/>
    <w:rsid w:val="00EF2517"/>
    <w:rsid w:val="00EF6F64"/>
    <w:rsid w:val="00F037C8"/>
    <w:rsid w:val="00F127B2"/>
    <w:rsid w:val="00F12869"/>
    <w:rsid w:val="00F14A90"/>
    <w:rsid w:val="00F15683"/>
    <w:rsid w:val="00F15C2C"/>
    <w:rsid w:val="00F176F7"/>
    <w:rsid w:val="00F20385"/>
    <w:rsid w:val="00F223C9"/>
    <w:rsid w:val="00F22FE8"/>
    <w:rsid w:val="00F251CF"/>
    <w:rsid w:val="00F30960"/>
    <w:rsid w:val="00F326C5"/>
    <w:rsid w:val="00F350AA"/>
    <w:rsid w:val="00F36664"/>
    <w:rsid w:val="00F4454D"/>
    <w:rsid w:val="00F45096"/>
    <w:rsid w:val="00F4689B"/>
    <w:rsid w:val="00F519CE"/>
    <w:rsid w:val="00F51F22"/>
    <w:rsid w:val="00F52F2D"/>
    <w:rsid w:val="00F60210"/>
    <w:rsid w:val="00F74EDF"/>
    <w:rsid w:val="00F81A22"/>
    <w:rsid w:val="00F828A8"/>
    <w:rsid w:val="00F83CF2"/>
    <w:rsid w:val="00F908F2"/>
    <w:rsid w:val="00F925C1"/>
    <w:rsid w:val="00F92B92"/>
    <w:rsid w:val="00F92D88"/>
    <w:rsid w:val="00F94B15"/>
    <w:rsid w:val="00F9576F"/>
    <w:rsid w:val="00F96A92"/>
    <w:rsid w:val="00F97351"/>
    <w:rsid w:val="00FA11A8"/>
    <w:rsid w:val="00FA1BB4"/>
    <w:rsid w:val="00FA5807"/>
    <w:rsid w:val="00FA6A5D"/>
    <w:rsid w:val="00FB1BE3"/>
    <w:rsid w:val="00FB4494"/>
    <w:rsid w:val="00FC0EAD"/>
    <w:rsid w:val="00FC1A3A"/>
    <w:rsid w:val="00FC5CDD"/>
    <w:rsid w:val="00FC6E3E"/>
    <w:rsid w:val="00FC7A88"/>
    <w:rsid w:val="00FD123A"/>
    <w:rsid w:val="00FD2036"/>
    <w:rsid w:val="00FE270A"/>
    <w:rsid w:val="00FF5C58"/>
    <w:rsid w:val="00FF63F1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7D439"/>
  <w15:chartTrackingRefBased/>
  <w15:docId w15:val="{700921DA-C312-45BA-8A80-673B39BE9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7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6D3D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D3DEB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1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1C64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C469B6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B2F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20</Words>
  <Characters>1761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jerman</dc:creator>
  <cp:keywords/>
  <dc:description/>
  <cp:lastModifiedBy>Nicolas Esteban Bejerman</cp:lastModifiedBy>
  <cp:revision>18</cp:revision>
  <dcterms:created xsi:type="dcterms:W3CDTF">2023-09-21T15:10:00Z</dcterms:created>
  <dcterms:modified xsi:type="dcterms:W3CDTF">2023-10-04T12:48:00Z</dcterms:modified>
</cp:coreProperties>
</file>